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57085" w14:textId="349FD076" w:rsidR="007F4019" w:rsidRDefault="00FC3DAA" w:rsidP="007F4019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 xml:space="preserve">upplementary </w:t>
      </w:r>
      <w:r w:rsidR="007F4019" w:rsidRPr="00104762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 xml:space="preserve"> 2</w:t>
      </w:r>
      <w:r w:rsidR="007F4019" w:rsidRPr="00104762">
        <w:rPr>
          <w:rFonts w:ascii="Times New Roman" w:hAnsi="Times New Roman"/>
          <w:b/>
          <w:sz w:val="20"/>
          <w:szCs w:val="20"/>
        </w:rPr>
        <w:t xml:space="preserve">. Correlation analysis between the expression of </w:t>
      </w:r>
      <w:r w:rsidR="007F4019" w:rsidRPr="00104762">
        <w:rPr>
          <w:rFonts w:ascii="Times New Roman" w:hAnsi="Times New Roman"/>
          <w:b/>
          <w:i/>
          <w:sz w:val="20"/>
          <w:szCs w:val="20"/>
        </w:rPr>
        <w:t>MdERF78</w:t>
      </w:r>
      <w:r w:rsidR="007F4019" w:rsidRPr="00104762">
        <w:rPr>
          <w:rFonts w:ascii="Times New Roman" w:hAnsi="Times New Roman"/>
          <w:b/>
          <w:sz w:val="20"/>
          <w:szCs w:val="20"/>
        </w:rPr>
        <w:t xml:space="preserve"> and anthocyanin biosynthesis, transport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6"/>
        <w:gridCol w:w="853"/>
        <w:gridCol w:w="853"/>
        <w:gridCol w:w="854"/>
        <w:gridCol w:w="854"/>
        <w:gridCol w:w="856"/>
        <w:gridCol w:w="856"/>
        <w:gridCol w:w="957"/>
        <w:gridCol w:w="1107"/>
      </w:tblGrid>
      <w:tr w:rsidR="007F4019" w:rsidRPr="00104762" w14:paraId="44ADB9F8" w14:textId="77777777" w:rsidTr="007F4019">
        <w:trPr>
          <w:trHeight w:val="315"/>
        </w:trPr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C8F94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D883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PAL</w:t>
            </w:r>
            <w:proofErr w:type="spellEnd"/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F8D4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CHS</w:t>
            </w:r>
            <w:proofErr w:type="spellEnd"/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8B5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CHI</w:t>
            </w:r>
            <w:proofErr w:type="spellEnd"/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5AC5F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F3H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7B5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DFR</w:t>
            </w:r>
            <w:proofErr w:type="spellEnd"/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E01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ANS</w:t>
            </w:r>
            <w:proofErr w:type="spellEnd"/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EB1A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UFGT</w:t>
            </w:r>
            <w:proofErr w:type="spellEnd"/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A391C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dGSTF12</w:t>
            </w:r>
          </w:p>
        </w:tc>
      </w:tr>
      <w:tr w:rsidR="007F4019" w:rsidRPr="00104762" w14:paraId="1876A224" w14:textId="77777777" w:rsidTr="007F4019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DEB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ERF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6D8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59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277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7A6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2E5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DAC5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E85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0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DF8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4**</w:t>
            </w:r>
          </w:p>
        </w:tc>
      </w:tr>
      <w:tr w:rsidR="007F4019" w:rsidRPr="00104762" w14:paraId="116CF38E" w14:textId="77777777" w:rsidTr="007F4019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A0D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PAL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653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16F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CA7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787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7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ED1C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1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2790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8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715D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3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383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0*</w:t>
            </w:r>
          </w:p>
        </w:tc>
      </w:tr>
      <w:tr w:rsidR="007F4019" w:rsidRPr="00104762" w14:paraId="15D6FE84" w14:textId="77777777" w:rsidTr="007F4019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5B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CHS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F9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ACA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B1C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F861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3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111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E86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9E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4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ED93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5*</w:t>
            </w:r>
          </w:p>
        </w:tc>
      </w:tr>
      <w:tr w:rsidR="007F4019" w:rsidRPr="00104762" w14:paraId="18B6F377" w14:textId="77777777" w:rsidTr="007F4019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C6D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CH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153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A85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4117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1DA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18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5D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5B6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C5C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7F4019" w:rsidRPr="00104762" w14:paraId="68932909" w14:textId="77777777" w:rsidTr="007F4019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DEFE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F3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A0B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4AF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9B80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53BF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C7C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9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806E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7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E92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4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3C03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8*</w:t>
            </w:r>
          </w:p>
        </w:tc>
      </w:tr>
      <w:tr w:rsidR="007F4019" w:rsidRPr="00104762" w14:paraId="09326B56" w14:textId="77777777" w:rsidTr="007F4019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387A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DFR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3F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D7C7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AB7C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4BF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5EE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1471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4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205E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8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6F4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7F4019" w:rsidRPr="00104762" w14:paraId="7EEBC6E5" w14:textId="77777777" w:rsidTr="007F4019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AA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ANS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CFC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1F20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F594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844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02D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16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26D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5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4BCD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1*</w:t>
            </w:r>
          </w:p>
        </w:tc>
      </w:tr>
      <w:tr w:rsidR="007F4019" w:rsidRPr="00104762" w14:paraId="0030270E" w14:textId="77777777" w:rsidTr="007F4019">
        <w:trPr>
          <w:trHeight w:val="315"/>
        </w:trPr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2DB6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75CB4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  <w:t>MdUFGT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75F5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25DA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DAC3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3804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CEBD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07F9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90BA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3564" w14:textId="77777777" w:rsidR="007F4019" w:rsidRPr="00F75CB4" w:rsidRDefault="007F4019" w:rsidP="000938D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75CB4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7**</w:t>
            </w:r>
          </w:p>
        </w:tc>
      </w:tr>
    </w:tbl>
    <w:p w14:paraId="359ACDB1" w14:textId="77777777" w:rsidR="00D1207B" w:rsidRDefault="00D1207B"/>
    <w:sectPr w:rsidR="00D12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BE0CD" w14:textId="77777777" w:rsidR="006544E1" w:rsidRDefault="006544E1" w:rsidP="007F4019">
      <w:r>
        <w:separator/>
      </w:r>
    </w:p>
  </w:endnote>
  <w:endnote w:type="continuationSeparator" w:id="0">
    <w:p w14:paraId="440EE979" w14:textId="77777777" w:rsidR="006544E1" w:rsidRDefault="006544E1" w:rsidP="007F4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D8C9A" w14:textId="77777777" w:rsidR="006544E1" w:rsidRDefault="006544E1" w:rsidP="007F4019">
      <w:r>
        <w:separator/>
      </w:r>
    </w:p>
  </w:footnote>
  <w:footnote w:type="continuationSeparator" w:id="0">
    <w:p w14:paraId="3131021C" w14:textId="77777777" w:rsidR="006544E1" w:rsidRDefault="006544E1" w:rsidP="007F4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7B"/>
    <w:rsid w:val="00245C68"/>
    <w:rsid w:val="006544E1"/>
    <w:rsid w:val="007F4019"/>
    <w:rsid w:val="008A0DB2"/>
    <w:rsid w:val="00941DB0"/>
    <w:rsid w:val="00D1207B"/>
    <w:rsid w:val="00F45A66"/>
    <w:rsid w:val="00FC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5702E0"/>
  <w15:chartTrackingRefBased/>
  <w15:docId w15:val="{77C20FA8-E84C-40B8-8DAF-545A3975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019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0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01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0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</dc:creator>
  <cp:keywords/>
  <dc:description/>
  <cp:lastModifiedBy>Dylan Mills</cp:lastModifiedBy>
  <cp:revision>2</cp:revision>
  <dcterms:created xsi:type="dcterms:W3CDTF">2022-05-25T07:41:00Z</dcterms:created>
  <dcterms:modified xsi:type="dcterms:W3CDTF">2022-05-25T07:41:00Z</dcterms:modified>
</cp:coreProperties>
</file>